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9E5" w:rsidRPr="000449E5" w:rsidRDefault="006B6CD7" w:rsidP="000449E5">
      <w:pPr>
        <w:spacing w:after="24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 file</w:t>
      </w:r>
      <w:r w:rsidR="000449E5" w:rsidRPr="000449E5">
        <w:rPr>
          <w:rFonts w:ascii="Times New Roman" w:hAnsi="Times New Roman"/>
          <w:b/>
          <w:sz w:val="24"/>
          <w:szCs w:val="24"/>
        </w:rPr>
        <w:t xml:space="preserve"> 1.</w:t>
      </w:r>
      <w:proofErr w:type="gramEnd"/>
      <w:r w:rsidR="000449E5" w:rsidRPr="000449E5">
        <w:rPr>
          <w:rFonts w:ascii="Times New Roman" w:hAnsi="Times New Roman"/>
          <w:b/>
          <w:sz w:val="24"/>
          <w:szCs w:val="24"/>
        </w:rPr>
        <w:t xml:space="preserve"> PCR primers used to amplify genomic coding regions of target genes (Underlined primer are the nested primer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88"/>
        <w:gridCol w:w="1620"/>
        <w:gridCol w:w="4230"/>
        <w:gridCol w:w="4140"/>
        <w:gridCol w:w="1170"/>
      </w:tblGrid>
      <w:tr w:rsidR="000449E5" w:rsidRPr="000449E5" w:rsidTr="006B6CD7">
        <w:trPr>
          <w:trHeight w:val="348"/>
        </w:trPr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osition/exon</w:t>
            </w:r>
          </w:p>
        </w:tc>
        <w:tc>
          <w:tcPr>
            <w:tcW w:w="423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Forward primer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5'-3')</w:t>
            </w:r>
          </w:p>
        </w:tc>
        <w:tc>
          <w:tcPr>
            <w:tcW w:w="414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Reverse primer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5'-3')</w:t>
            </w: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ind w:right="-288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Amplicon size (</w:t>
            </w:r>
            <w:proofErr w:type="spellStart"/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bp</w:t>
            </w:r>
            <w:proofErr w:type="spellEnd"/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)</w:t>
            </w:r>
          </w:p>
        </w:tc>
      </w:tr>
      <w:tr w:rsidR="000449E5" w:rsidRPr="000449E5" w:rsidTr="006B6CD7">
        <w:trPr>
          <w:trHeight w:val="440"/>
        </w:trPr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  <w:t>SHBG</w:t>
            </w: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61; exon 5</w:t>
            </w:r>
          </w:p>
        </w:tc>
        <w:tc>
          <w:tcPr>
            <w:tcW w:w="423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SHBG-7F: 5’ AGATTGATGGGGACTCTGTGC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SHBG-8F: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’ GACTCTGTGCTGCTGAGGGTG 3’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</w:tcPr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SHBG-7R: 5’ CTCGGAGATTGAATTCTGCAT 3’ 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536bp, 525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32; exon 6</w:t>
            </w:r>
          </w:p>
        </w:tc>
        <w:tc>
          <w:tcPr>
            <w:tcW w:w="4230" w:type="dxa"/>
            <w:shd w:val="clear" w:color="auto" w:fill="FFFFFF" w:themeFill="background1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SHBG-9F: 5’ CTGGACAAACAGGCCGAGAT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SHBG-10F: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’ AGCATCTGCCCCGACTAACC 3’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  <w:shd w:val="clear" w:color="auto" w:fill="FFFFFF" w:themeFill="background1"/>
          </w:tcPr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SHBG-9R: 5’ CTTGGAGGTAGAGACTGAGCC 3’ 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80bp, 357bp</w:t>
            </w:r>
          </w:p>
        </w:tc>
      </w:tr>
      <w:tr w:rsidR="000449E5" w:rsidRPr="000449E5" w:rsidTr="006B6CD7">
        <w:tc>
          <w:tcPr>
            <w:tcW w:w="1188" w:type="dxa"/>
            <w:tcBorders>
              <w:bottom w:val="single" w:sz="4" w:space="0" w:color="auto"/>
            </w:tcBorders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95,398; exon 7</w:t>
            </w:r>
          </w:p>
        </w:tc>
        <w:tc>
          <w:tcPr>
            <w:tcW w:w="4230" w:type="dxa"/>
            <w:shd w:val="clear" w:color="auto" w:fill="FFFFFF" w:themeFill="background1"/>
          </w:tcPr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SHBG-13F: 5’ CTGCAGAAGGTGGTGCTGTCT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  <w:shd w:val="clear" w:color="auto" w:fill="FFFFFF" w:themeFill="background1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SHBG-13R: 5’ AGTGCCATTGCCTGGGTTCT 3’ 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SHBG-14R: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’ ATGGCTTCTGTTCAGGGCTCG 3’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596bp, 591bp</w:t>
            </w:r>
          </w:p>
        </w:tc>
      </w:tr>
      <w:tr w:rsidR="000449E5" w:rsidRPr="000449E5" w:rsidTr="006B6CD7">
        <w:tc>
          <w:tcPr>
            <w:tcW w:w="1188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  <w:t>CYP19A1</w:t>
            </w: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185; exon 4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>CYP19A1-185-1F: 5’ TGTGCCCTGGAATTCATGATG 3’</w:t>
            </w:r>
          </w:p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P19A1-185-2F: 5’ </w:t>
            </w: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GATTCTCTGATGTGCACCCT</w:t>
            </w: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P19A1-185-1R: 5’ TCCTGGCCCCTTGTTCAATAA 3’ </w:t>
            </w:r>
          </w:p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P19A1-185-2R: 5’ </w:t>
            </w: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TCCAGAGGCAAGAGTGAAAA</w:t>
            </w: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’ 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86bp, 232bp</w:t>
            </w:r>
          </w:p>
        </w:tc>
      </w:tr>
      <w:tr w:rsidR="000449E5" w:rsidRPr="000449E5" w:rsidTr="006B6CD7">
        <w:tc>
          <w:tcPr>
            <w:tcW w:w="1188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11; exon 5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>CYP19A1-211-1F: 5’ CAACAAGGATGGCAAGGAGAA 3’</w:t>
            </w:r>
          </w:p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P19A1-211-2F: 5’ </w:t>
            </w: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ACATGGCTAAAACCCCTACTG</w:t>
            </w: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CYP19A1-211-1R: 5’ ACAGCAAAGACACAAGGGTAAA 3’ 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CYP19A1-211-2R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ACAGCAAAGACACAAGGGT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 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99bp, 348bp</w:t>
            </w:r>
          </w:p>
        </w:tc>
      </w:tr>
      <w:tr w:rsidR="000449E5" w:rsidRPr="000449E5" w:rsidTr="006B6CD7">
        <w:tc>
          <w:tcPr>
            <w:tcW w:w="1188" w:type="dxa"/>
            <w:tcBorders>
              <w:bottom w:val="single" w:sz="4" w:space="0" w:color="auto"/>
            </w:tcBorders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68; exon 6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CYP19A1-268-1F: 5’ TCCTAACCAGAACTCTTGGCT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CYP19A1-268-2F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CAAATAAATCTGTTTCGCT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CYP19A1-268-1R: 5’ AACATACGTGGCATGGGAATT 3’  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CYP19A1-268-2R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TGGCATGGGAATTATGGTT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 3 ‘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78bp, 222bp</w:t>
            </w:r>
          </w:p>
        </w:tc>
      </w:tr>
      <w:tr w:rsidR="000449E5" w:rsidRPr="000449E5" w:rsidTr="006B6CD7">
        <w:tc>
          <w:tcPr>
            <w:tcW w:w="1188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436, 466, 499; exon 9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YP19A1-436-F1: 5’ ATGAGGGGTGAATCAAACAGG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YP19A1-436-F2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CAAAACAGAGGGTTCTGACTG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YP19A1-436-R1: 5’ CACTATTGGCAAGGATGGATG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YP19A1-436-R2: 5’ '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CCAGCCTTCTTTAGTGTTCCA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3’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522bp,363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  <w:lastRenderedPageBreak/>
              <w:t>SRD5A2</w:t>
            </w: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, 28, 41, 49, 64; exon 1</w:t>
            </w:r>
          </w:p>
        </w:tc>
        <w:tc>
          <w:tcPr>
            <w:tcW w:w="423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RD5A2-1F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CATAGGGTGGTGTCTCGCG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RD5A2-2F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GTCTCGCGCTCCATAAAG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  <w:tc>
          <w:tcPr>
            <w:tcW w:w="414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RD5A2-1R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GTTCCTAGGTGCGCGCTTAG 3’ 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RD5A2-2R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TGTAAGCAGAAGAAGCCCAGA 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3’ </w:t>
            </w: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461bp, 351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171, 179; exon 3</w:t>
            </w:r>
          </w:p>
        </w:tc>
        <w:tc>
          <w:tcPr>
            <w:tcW w:w="423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RD5A2-171-F1: 5’ CCCCTCTTTCATTTTAGCTTA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RD5A2-171-F2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AAGCACCAAAAATCTGCACAC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3’</w:t>
            </w:r>
          </w:p>
        </w:tc>
        <w:tc>
          <w:tcPr>
            <w:tcW w:w="414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RD5A2-171-R1: 5’ GTTGTGACGGGACTGGGTATG 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RD5A2-171-R2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AAGAGCAAGCTGAGAGCCATT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3’</w:t>
            </w: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52bp, 288bp</w:t>
            </w:r>
          </w:p>
        </w:tc>
      </w:tr>
      <w:tr w:rsidR="000449E5" w:rsidRPr="000449E5" w:rsidTr="006B6CD7">
        <w:tc>
          <w:tcPr>
            <w:tcW w:w="1188" w:type="dxa"/>
            <w:tcBorders>
              <w:bottom w:val="single" w:sz="4" w:space="0" w:color="auto"/>
            </w:tcBorders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14; exon 4</w:t>
            </w:r>
          </w:p>
        </w:tc>
        <w:tc>
          <w:tcPr>
            <w:tcW w:w="423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RD5A2-214-F1: 5’ GCAGGTGGCATGTTTACGTAT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RD5A2-214-F2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TCTGGAGCCAACTTCTTCGGT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3’</w:t>
            </w:r>
          </w:p>
        </w:tc>
        <w:tc>
          <w:tcPr>
            <w:tcW w:w="414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RD5A2-214-R1: 5’ TGCTCTGCAGGTTAAAAGCCT 3'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RD5A2-214-R2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AAAAAGCTACGTGAATGCAAC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31bp, 173bp</w:t>
            </w:r>
          </w:p>
        </w:tc>
      </w:tr>
      <w:tr w:rsidR="000449E5" w:rsidRPr="000449E5" w:rsidTr="006B6CD7">
        <w:tc>
          <w:tcPr>
            <w:tcW w:w="1188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  <w:t>AR</w:t>
            </w: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58-74, 81, 99, 139, 219; exon 1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R-QQ-1F:  5’ CTTTTGCGTGGTTGCTCCTG 3’</w:t>
            </w:r>
          </w:p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R-QQ-2F: 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 xml:space="preserve">GTAGATTCAGCCAAGCTCAAGG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R-QQ-2R:  5’ TGCCCCCTAAGTAACTGTCCT 3’        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773bp, 635bp</w:t>
            </w:r>
          </w:p>
        </w:tc>
      </w:tr>
      <w:tr w:rsidR="000449E5" w:rsidRPr="000449E5" w:rsidTr="006B6CD7">
        <w:tc>
          <w:tcPr>
            <w:tcW w:w="1188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35, 351, 471, 477, 499, 504; exon 1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R-AAA-1F:  5’  TTGTGTAAGGCAGTGTCGGTG   3’</w:t>
            </w:r>
          </w:p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R-AAA-2F:  5’ 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GCCGAATGCAAAGGTTCTCT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R-AAA-1R:  5’ CTGGAAGGAGAAACTTACCGC 3’  </w:t>
            </w:r>
          </w:p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R-AAA-2R:  5’ 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CCCATCTCGCTTTTGACACA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3’  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893bp, 686bp</w:t>
            </w:r>
          </w:p>
        </w:tc>
      </w:tr>
      <w:tr w:rsidR="000449E5" w:rsidRPr="000449E5" w:rsidTr="006B6CD7">
        <w:tc>
          <w:tcPr>
            <w:tcW w:w="1188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685, exon 4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D9D9D9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R-685-1F:  5’ GGTTTAGCAGGTATTTGGGATG 3’</w:t>
            </w:r>
          </w:p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R-685-2F: 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 xml:space="preserve">GTGTTGAATGAGCACTTGTCC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’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D9D9D9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R-685-1R:  5’ GCCACATAAGACACCCGATAA 3’  </w:t>
            </w:r>
          </w:p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R-685-2R: 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TCCCACAGGGTTATGATGAAG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3’ 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704bp, 571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  <w:t>AMH</w:t>
            </w: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, 5; exon 1</w:t>
            </w:r>
          </w:p>
        </w:tc>
        <w:tc>
          <w:tcPr>
            <w:tcW w:w="423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MH-3-5-F:   5’ ‘ </w:t>
            </w: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>TCCGCTTGGCCCACTTAA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3’</w:t>
            </w:r>
          </w:p>
        </w:tc>
        <w:tc>
          <w:tcPr>
            <w:tcW w:w="414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MH-3-5-R1: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5’ GGAAGGCCTGCTCATAGCTTC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MH-3-5-R2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 xml:space="preserve">CCGCTGCCATTGCTGTCC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97bp, 247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50, 52, 57 in exon 1</w:t>
            </w:r>
          </w:p>
        </w:tc>
        <w:tc>
          <w:tcPr>
            <w:tcW w:w="423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MH-F1:  5’ CAAACACCCACCTTCCGCTT 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-F2: 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GCCCCTCACATCACCCA 3’</w:t>
            </w:r>
          </w:p>
        </w:tc>
        <w:tc>
          <w:tcPr>
            <w:tcW w:w="414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H-R1:  5’ CCCTCATCACAGTGACCTCGG  3’  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u w:val="single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-R2:  5’ CCAGGGTACAGCACCAGCAG 3’ </w:t>
            </w: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1179bp, 1108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195; exon 2</w:t>
            </w:r>
          </w:p>
        </w:tc>
        <w:tc>
          <w:tcPr>
            <w:tcW w:w="423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MH-E2-3-F1:  5’  TTCAATGGCTCAGGTGTTCCC  3’</w:t>
            </w:r>
          </w:p>
        </w:tc>
        <w:tc>
          <w:tcPr>
            <w:tcW w:w="414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-E2-3-R1:  5’  CCGAATAGCAGCGCCTTCAG  3’ </w:t>
            </w: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569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92, 295; exon 4</w:t>
            </w:r>
          </w:p>
        </w:tc>
        <w:tc>
          <w:tcPr>
            <w:tcW w:w="423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MH-E4-F1-1:  5’  TCCCGAGACACCCACTACC</w:t>
            </w: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’ 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u w:val="single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-E4-F1-2:  5’ 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GACCCTGCAGCCTCGAG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  </w:t>
            </w:r>
          </w:p>
        </w:tc>
        <w:tc>
          <w:tcPr>
            <w:tcW w:w="414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-E4-R1:  5’  CGTGAGCGTCTCCAGGAAG  3’ 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494bp, 440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31, 342, 356, 379, 387, 389, 402, 440, 497; exon 4</w:t>
            </w:r>
          </w:p>
        </w:tc>
        <w:tc>
          <w:tcPr>
            <w:tcW w:w="423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MH-E5-QF1: 5' TTCCTGGAGACGCTCACGC 3'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4140" w:type="dxa"/>
            <w:shd w:val="clear" w:color="auto" w:fill="FFFFFF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MH-E5-QR1: 5' TTGTTGGCCTGGTAGGTCTCG 3'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-E5-QR2: 5'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CGGGGATGAGGACGGA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'  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170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587bp, 571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543; exon 4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FFFFFF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MH-543-F1:   5’ ‘CGAGCCTTCCGTCCTCATCC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MH-543-F2:   5’ ‘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CGAGACCTACCAGGCCAACAAC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3’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FFFFFF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MH-543-R1:   5’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CGGAACATGCAAGGACACC 3’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u w:val="single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MH-543-R2:  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GTCACCGGCAGCCACACTC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3’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490bp, 245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  <w:t>AMHR2</w:t>
            </w: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13 in exon 1; 57 in exon 2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R2-F1:  5’ GAAGTCCCACGATGCCCTGTA 3’ 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R2-F2: 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CCCTGTATCTGAAGAAAGC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R2-R1:  5’ AGGCAGATGACTGTAATTGGCA 3’ 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R2-R2: 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AGAAGTCAGTGCCACAGGA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  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1015bp, 979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164 in exon 4; 176, 190, 195 in exon 5; 257, 268 in exon 6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MHR2-F3:  5’ GATGCCGAGACAGTGATGAGC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R2-F4: 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CCTCCACTGTGACCCAAG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R2-R3:  5’ TGATGCTCTCACCTTGGGATG 3’ 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R2-R4: 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ATGCAGTTCCAGTATTAGC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 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1204bp, 1158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89, 293; exon 7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MHR2-F9-1:  5’  GGGAGATGCAGGGAGAAGACT 3’</w:t>
            </w:r>
          </w:p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>AMHR2-F9-2:  5’ CTTGCTCCCTGAAATGGATCA 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HR2-R9:  5’ CTCAGATCTCGGTGGGCAAT 3’ 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389bp, 359bp</w:t>
            </w:r>
          </w:p>
        </w:tc>
      </w:tr>
      <w:tr w:rsidR="000449E5" w:rsidRPr="000449E5" w:rsidTr="006B6CD7">
        <w:tc>
          <w:tcPr>
            <w:tcW w:w="1188" w:type="dxa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571; exon 11</w:t>
            </w:r>
          </w:p>
        </w:tc>
        <w:tc>
          <w:tcPr>
            <w:tcW w:w="423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MHR2-571-F1: 5’ GAGCCATCCCTTCCCAGAG 3’</w:t>
            </w:r>
          </w:p>
          <w:p w:rsidR="000449E5" w:rsidRPr="000449E5" w:rsidRDefault="000449E5" w:rsidP="000449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R2-571-F2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CCAGAGGGCTGTCCAC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  <w:tc>
          <w:tcPr>
            <w:tcW w:w="414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>AMHR2-571-R1: 5’ GGCAGTGGTGAGACAGACAAG 3’</w:t>
            </w:r>
          </w:p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u w:val="single"/>
                <w:lang w:eastAsia="zh-CN"/>
              </w:rPr>
            </w:pP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AMHR2-571-R2: 5’ </w:t>
            </w:r>
            <w:r w:rsidRPr="000449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AGACAGCTATACAATTGCCA</w:t>
            </w:r>
            <w:r w:rsidRPr="000449E5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  <w:tc>
          <w:tcPr>
            <w:tcW w:w="1170" w:type="dxa"/>
            <w:shd w:val="clear" w:color="auto" w:fill="D9D9D9"/>
          </w:tcPr>
          <w:p w:rsidR="000449E5" w:rsidRPr="000449E5" w:rsidRDefault="000449E5" w:rsidP="000449E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49E5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267bp, 245bp</w:t>
            </w:r>
          </w:p>
        </w:tc>
      </w:tr>
    </w:tbl>
    <w:p w:rsidR="000449E5" w:rsidRPr="000449E5" w:rsidRDefault="000449E5" w:rsidP="000449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449E5" w:rsidRPr="000449E5" w:rsidSect="00287A37">
      <w:pgSz w:w="15840" w:h="12240" w:orient="landscape"/>
      <w:pgMar w:top="630" w:right="0" w:bottom="90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9E5"/>
    <w:rsid w:val="000449E5"/>
    <w:rsid w:val="006B6CD7"/>
    <w:rsid w:val="00CE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4</Words>
  <Characters>379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O</Company>
  <LinksUpToDate>false</LinksUpToDate>
  <CharactersWithSpaces>4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ouser</dc:creator>
  <cp:lastModifiedBy>jeff french</cp:lastModifiedBy>
  <cp:revision>2</cp:revision>
  <dcterms:created xsi:type="dcterms:W3CDTF">2015-12-30T14:35:00Z</dcterms:created>
  <dcterms:modified xsi:type="dcterms:W3CDTF">2015-12-30T14:35:00Z</dcterms:modified>
</cp:coreProperties>
</file>